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9A73C3" w14:textId="77777777" w:rsidR="00A3468A" w:rsidRDefault="00A3468A" w:rsidP="00A3468A">
      <w:pPr>
        <w:pStyle w:val="a9"/>
        <w:spacing w:line="360" w:lineRule="auto"/>
        <w:jc w:val="both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Evaluation of Cryptococcal Antigen Testing Using a Novel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C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hemiluminescence Assays in two medical centers of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China</w:t>
      </w:r>
    </w:p>
    <w:p w14:paraId="7157E909" w14:textId="77777777" w:rsidR="00A3468A" w:rsidRDefault="00A3468A" w:rsidP="00A3468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Zhuo-Yun Tang</w:t>
      </w:r>
      <w:proofErr w:type="gramStart"/>
      <w:r>
        <w:rPr>
          <w:rFonts w:ascii="Times New Roman" w:hAnsi="Times New Roman" w:cs="Times New Roman"/>
          <w:b/>
          <w:bCs/>
          <w:vertAlign w:val="superscript"/>
        </w:rPr>
        <w:t>1,#</w:t>
      </w:r>
      <w:proofErr w:type="gramEnd"/>
      <w:r>
        <w:rPr>
          <w:rFonts w:ascii="Times New Roman" w:hAnsi="Times New Roman" w:cs="Times New Roman"/>
          <w:b/>
          <w:bCs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</w:rPr>
        <w:t>, Ping Xu</w:t>
      </w:r>
      <w:r>
        <w:rPr>
          <w:rFonts w:ascii="Times New Roman" w:hAnsi="Times New Roman" w:cs="Times New Roman"/>
          <w:b/>
          <w:bCs/>
          <w:vertAlign w:val="superscript"/>
        </w:rPr>
        <w:t>2,#</w:t>
      </w:r>
      <w:r>
        <w:rPr>
          <w:rFonts w:ascii="Times New Roman" w:hAnsi="Times New Roman" w:cs="Times New Roman"/>
          <w:b/>
          <w:bCs/>
        </w:rPr>
        <w:t xml:space="preserve"> , Zhong-Hao Wang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>, Ting-ting Wang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>, Dan Zhou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>, Ke-Ping Ao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>, Hua-Feng Song</w:t>
      </w:r>
      <w:r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</w:rPr>
        <w:t>, Xiao-Yun Yin</w:t>
      </w:r>
      <w:r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</w:rPr>
        <w:t>Dongdong</w:t>
      </w:r>
      <w:proofErr w:type="spellEnd"/>
      <w:r>
        <w:rPr>
          <w:rFonts w:ascii="Times New Roman" w:hAnsi="Times New Roman" w:cs="Times New Roman"/>
          <w:b/>
          <w:bCs/>
        </w:rPr>
        <w:t xml:space="preserve"> Li</w:t>
      </w:r>
      <w:r>
        <w:rPr>
          <w:rFonts w:ascii="Times New Roman" w:hAnsi="Times New Roman" w:cs="Times New Roman"/>
          <w:b/>
          <w:bCs/>
          <w:vertAlign w:val="superscript"/>
        </w:rPr>
        <w:t>1,*</w:t>
      </w:r>
    </w:p>
    <w:p w14:paraId="5493FF5F" w14:textId="77777777" w:rsidR="00A3468A" w:rsidRDefault="00A3468A" w:rsidP="00A3468A">
      <w:pPr>
        <w:spacing w:line="360" w:lineRule="auto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 w:hint="eastAsia"/>
          <w:sz w:val="18"/>
          <w:szCs w:val="21"/>
          <w:vertAlign w:val="superscript"/>
        </w:rPr>
        <w:t>1</w:t>
      </w:r>
      <w:r>
        <w:rPr>
          <w:rFonts w:ascii="Times New Roman" w:hAnsi="Times New Roman" w:cs="Times New Roman"/>
          <w:sz w:val="18"/>
          <w:szCs w:val="21"/>
        </w:rPr>
        <w:t xml:space="preserve"> Department of Laboratory Medicine, West China Hospital of Sichuan University, Chengdu 610041, Sichuan Province, China</w:t>
      </w:r>
    </w:p>
    <w:p w14:paraId="4CB8B827" w14:textId="77777777" w:rsidR="00A3468A" w:rsidRDefault="00A3468A" w:rsidP="00A3468A">
      <w:pPr>
        <w:spacing w:line="360" w:lineRule="auto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  <w:vertAlign w:val="superscript"/>
        </w:rPr>
        <w:t>2</w:t>
      </w:r>
      <w:r>
        <w:rPr>
          <w:rFonts w:ascii="Times New Roman" w:hAnsi="Times New Roman" w:cs="Times New Roman"/>
          <w:sz w:val="18"/>
          <w:szCs w:val="21"/>
        </w:rPr>
        <w:t xml:space="preserve"> Department of Clinical Laboratory, The Fifth People’s Hospital of Suzhou, Infectious Disease Hospital Affiliated to Soochow University, Suzhou 215000, </w:t>
      </w:r>
      <w:r>
        <w:rPr>
          <w:rFonts w:ascii="Times New Roman" w:hAnsi="Times New Roman" w:cs="Times New Roman" w:hint="eastAsia"/>
          <w:sz w:val="18"/>
          <w:szCs w:val="21"/>
        </w:rPr>
        <w:t>Jiangsu</w:t>
      </w:r>
      <w:r>
        <w:rPr>
          <w:rFonts w:ascii="Times New Roman" w:hAnsi="Times New Roman" w:cs="Times New Roman"/>
          <w:sz w:val="18"/>
          <w:szCs w:val="21"/>
        </w:rPr>
        <w:t xml:space="preserve"> Province, China</w:t>
      </w:r>
    </w:p>
    <w:p w14:paraId="657D856F" w14:textId="77777777" w:rsidR="00A3468A" w:rsidRDefault="00A3468A" w:rsidP="00A3468A">
      <w:pPr>
        <w:spacing w:line="360" w:lineRule="auto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 w:hint="eastAsia"/>
          <w:sz w:val="18"/>
          <w:szCs w:val="21"/>
        </w:rPr>
        <w:t>#</w:t>
      </w:r>
      <w:r>
        <w:t xml:space="preserve"> </w:t>
      </w:r>
      <w:r>
        <w:rPr>
          <w:rFonts w:ascii="Times New Roman" w:hAnsi="Times New Roman" w:cs="Times New Roman"/>
          <w:sz w:val="18"/>
          <w:szCs w:val="21"/>
        </w:rPr>
        <w:t xml:space="preserve">Zhuo-Yun Tang </w:t>
      </w:r>
      <w:r>
        <w:rPr>
          <w:rFonts w:ascii="Times New Roman" w:hAnsi="Times New Roman" w:cs="Times New Roman" w:hint="eastAsia"/>
          <w:sz w:val="18"/>
          <w:szCs w:val="21"/>
        </w:rPr>
        <w:t>a</w:t>
      </w:r>
      <w:r>
        <w:rPr>
          <w:rFonts w:ascii="Times New Roman" w:hAnsi="Times New Roman" w:cs="Times New Roman"/>
          <w:sz w:val="18"/>
          <w:szCs w:val="21"/>
        </w:rPr>
        <w:t>nd Ping Xu contributed equally to this work.</w:t>
      </w:r>
    </w:p>
    <w:p w14:paraId="1B74E84A" w14:textId="77777777" w:rsidR="00A3468A" w:rsidRDefault="00A3468A" w:rsidP="00A3468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*</w:t>
      </w:r>
      <w:r>
        <w:t xml:space="preserve"> </w:t>
      </w:r>
      <w:r>
        <w:rPr>
          <w:rFonts w:ascii="Times New Roman" w:hAnsi="Times New Roman" w:cs="Times New Roman"/>
          <w:sz w:val="18"/>
          <w:szCs w:val="21"/>
        </w:rPr>
        <w:t xml:space="preserve">Corresponding authors: </w:t>
      </w:r>
      <w:proofErr w:type="spellStart"/>
      <w:r>
        <w:rPr>
          <w:rFonts w:ascii="Times New Roman" w:hAnsi="Times New Roman" w:cs="Times New Roman"/>
          <w:sz w:val="18"/>
          <w:szCs w:val="21"/>
        </w:rPr>
        <w:t>Dongdong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 Li, MD</w:t>
      </w:r>
      <w:r>
        <w:rPr>
          <w:rFonts w:ascii="Times New Roman" w:hAnsi="Times New Roman" w:cs="Times New Roman" w:hint="eastAsia"/>
          <w:sz w:val="18"/>
          <w:szCs w:val="21"/>
        </w:rPr>
        <w:t>,</w:t>
      </w:r>
      <w:r>
        <w:rPr>
          <w:rFonts w:ascii="Times New Roman" w:hAnsi="Times New Roman" w:cs="Times New Roman"/>
          <w:sz w:val="18"/>
          <w:szCs w:val="21"/>
        </w:rPr>
        <w:t xml:space="preserve"> </w:t>
      </w:r>
      <w:hyperlink r:id="rId6" w:history="1">
        <w:r>
          <w:rPr>
            <w:rStyle w:val="ad"/>
            <w:rFonts w:ascii="Times New Roman" w:hAnsi="Times New Roman" w:cs="Times New Roman"/>
            <w:sz w:val="18"/>
            <w:szCs w:val="21"/>
          </w:rPr>
          <w:t>jiangxili1219@163.com</w:t>
        </w:r>
      </w:hyperlink>
      <w:r>
        <w:rPr>
          <w:rFonts w:ascii="Times New Roman" w:hAnsi="Times New Roman" w:cs="Times New Roman"/>
          <w:sz w:val="18"/>
          <w:szCs w:val="21"/>
        </w:rPr>
        <w:t>, Tel: 86-28-85422612, Fax: 86-28-85423510</w:t>
      </w:r>
    </w:p>
    <w:p w14:paraId="4B6FB40C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4CA9A35B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6B9C28CC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0D46E8A5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65502A99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5CE0491F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05240A03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0009D405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640BC120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48F75644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6B56BD8E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5F7BF656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4BF6CB79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5DF6A2E6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3D51FF30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5BF8DC34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189D12EB" w14:textId="77777777" w:rsidR="00A3468A" w:rsidRP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 w:hint="eastAsia"/>
          <w:b/>
          <w:bCs/>
          <w:sz w:val="18"/>
          <w:szCs w:val="21"/>
        </w:rPr>
      </w:pPr>
    </w:p>
    <w:p w14:paraId="1DCAD3DC" w14:textId="77777777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</w:p>
    <w:p w14:paraId="04BDB891" w14:textId="175B1F42" w:rsidR="00A3468A" w:rsidRDefault="00A3468A" w:rsidP="00A3468A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18"/>
          <w:szCs w:val="21"/>
        </w:rPr>
      </w:pPr>
      <w:r w:rsidRPr="00A3468A">
        <w:rPr>
          <w:rFonts w:ascii="Times New Roman Bold" w:hAnsi="Times New Roman Bold" w:cs="Times New Roman Bold"/>
          <w:b/>
          <w:bCs/>
          <w:sz w:val="18"/>
          <w:szCs w:val="21"/>
        </w:rPr>
        <w:lastRenderedPageBreak/>
        <w:t xml:space="preserve">Table </w:t>
      </w:r>
      <w:r w:rsidRPr="00A3468A">
        <w:rPr>
          <w:rFonts w:ascii="Times New Roman Bold" w:hAnsi="Times New Roman Bold" w:cs="Times New Roman Bold" w:hint="eastAsia"/>
          <w:b/>
          <w:bCs/>
          <w:sz w:val="18"/>
          <w:szCs w:val="21"/>
        </w:rPr>
        <w:t>1</w:t>
      </w:r>
      <w:r w:rsidRPr="00A3468A">
        <w:rPr>
          <w:rFonts w:ascii="Times New Roman Bold" w:hAnsi="Times New Roman Bold" w:cs="Times New Roman Bold"/>
          <w:b/>
          <w:bCs/>
          <w:sz w:val="18"/>
          <w:szCs w:val="21"/>
        </w:rPr>
        <w:t>. ∆S/CO and LFA results of 42 patients who were available for surveillance.</w:t>
      </w:r>
      <w:r>
        <w:rPr>
          <w:rFonts w:ascii="Times New Roman Bold" w:hAnsi="Times New Roman Bold" w:cs="Times New Roman Bold"/>
          <w:b/>
          <w:bCs/>
          <w:sz w:val="18"/>
          <w:szCs w:val="21"/>
        </w:rPr>
        <w:t xml:space="preserve"> </w:t>
      </w:r>
    </w:p>
    <w:tbl>
      <w:tblPr>
        <w:tblW w:w="8032" w:type="dxa"/>
        <w:jc w:val="right"/>
        <w:tblLayout w:type="fixed"/>
        <w:tblLook w:val="04A0" w:firstRow="1" w:lastRow="0" w:firstColumn="1" w:lastColumn="0" w:noHBand="0" w:noVBand="1"/>
      </w:tblPr>
      <w:tblGrid>
        <w:gridCol w:w="1096"/>
        <w:gridCol w:w="976"/>
        <w:gridCol w:w="1180"/>
        <w:gridCol w:w="2010"/>
        <w:gridCol w:w="1770"/>
        <w:gridCol w:w="1000"/>
      </w:tblGrid>
      <w:tr w:rsidR="00A3468A" w14:paraId="630112B7" w14:textId="77777777" w:rsidTr="00305BC7">
        <w:trPr>
          <w:trHeight w:val="435"/>
          <w:jc w:val="right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E3B22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No.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patient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F8AD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Dat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E9EA5" w14:textId="77777777" w:rsidR="00A3468A" w:rsidRDefault="00A3468A" w:rsidP="00305BC7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ample type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8E46D" w14:textId="77777777" w:rsidR="00A3468A" w:rsidRDefault="00A3468A" w:rsidP="00305BC7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LFA results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CrA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titer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00431" w14:textId="77777777" w:rsidR="00A3468A" w:rsidRDefault="00A3468A" w:rsidP="00305BC7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LIA results (S/C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D7011" w14:textId="77777777" w:rsidR="00A3468A" w:rsidRDefault="00A3468A" w:rsidP="00305BC7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∆S/C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O</w:t>
            </w:r>
          </w:p>
        </w:tc>
      </w:tr>
      <w:tr w:rsidR="00A3468A" w14:paraId="0E207F1F" w14:textId="77777777" w:rsidTr="00305BC7">
        <w:trPr>
          <w:trHeight w:val="352"/>
          <w:jc w:val="right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37EED1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-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D196D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818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9400C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EDDFB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ACC6D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65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5467D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3</w:t>
            </w:r>
          </w:p>
        </w:tc>
      </w:tr>
      <w:tr w:rsidR="00A3468A" w14:paraId="44EFB207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0FB97DD7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A1D4FB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82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187D23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29813F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F42ED5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70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597A05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6B4782A9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3A8D90C2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3F730A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0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D11554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3D012E8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162D18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24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70DE64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21</w:t>
            </w:r>
          </w:p>
        </w:tc>
      </w:tr>
      <w:tr w:rsidR="00A3468A" w14:paraId="6CFC5B52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316C8402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B1108E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1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78E9CD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524D78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316D189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02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154CAF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0</w:t>
            </w:r>
          </w:p>
        </w:tc>
      </w:tr>
      <w:tr w:rsidR="00A3468A" w14:paraId="2773C115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28484BF5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896B08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60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7FED93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16DF4F2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FED161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932.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5743DC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58F61DEB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1EC313C7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CDA884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83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6AA83C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68E326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48313DD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973.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41F1F0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40</w:t>
            </w:r>
          </w:p>
        </w:tc>
      </w:tr>
      <w:tr w:rsidR="00A3468A" w14:paraId="23887736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4E69A0F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DB11B8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90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E7AAB7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311CE3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3D22400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60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5FFDB2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20</w:t>
            </w:r>
          </w:p>
        </w:tc>
      </w:tr>
      <w:tr w:rsidR="00A3468A" w14:paraId="35989E38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55223FD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B3B84C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91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562181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0F431AF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C6E9C8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00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A7780E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04C52B37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3AFA99B2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AE702D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21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B65401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06584C2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1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46D7A6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03.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6FDE19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25</w:t>
            </w:r>
          </w:p>
        </w:tc>
      </w:tr>
      <w:tr w:rsidR="00A3468A" w14:paraId="119B0D74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1B17951B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2BFE22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22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653FEF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1F68E28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1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5C759F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62.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BD33B6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96</w:t>
            </w:r>
          </w:p>
        </w:tc>
      </w:tr>
      <w:tr w:rsidR="00A3468A" w14:paraId="2168FE98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045FDA9C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C52406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1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A7C9B7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0963D53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1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5F70A9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82.9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15E803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5</w:t>
            </w:r>
          </w:p>
        </w:tc>
      </w:tr>
      <w:tr w:rsidR="00A3468A" w14:paraId="08D466C0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53FBCD6F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-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E04F3D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2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F0BD02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233D5FF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1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497E4A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2.1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22C4EB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30</w:t>
            </w:r>
          </w:p>
        </w:tc>
      </w:tr>
      <w:tr w:rsidR="00A3468A" w14:paraId="5922A651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577683EE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-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8B0136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0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5E6583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0D366E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1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91EE6B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1.3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184A7B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021EDB89" w14:textId="77777777" w:rsidTr="00305BC7">
        <w:trPr>
          <w:trHeight w:val="285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215349EB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5-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3478F2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1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B4C337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55E798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51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4469E79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80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DE6964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32</w:t>
            </w:r>
          </w:p>
        </w:tc>
      </w:tr>
      <w:tr w:rsidR="00A3468A" w14:paraId="3F49B403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4D8D8C7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5-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E014B7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10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2B9313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25A1865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51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40AB610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64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9B6A7A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04</w:t>
            </w:r>
          </w:p>
        </w:tc>
      </w:tr>
      <w:tr w:rsidR="00A3468A" w14:paraId="5B000E39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098BBFD8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5-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14B726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11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6707DF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349DF89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51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B56ED6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50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0DF8BB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38</w:t>
            </w:r>
          </w:p>
        </w:tc>
      </w:tr>
      <w:tr w:rsidR="00A3468A" w14:paraId="5463E950" w14:textId="77777777" w:rsidTr="00305BC7">
        <w:trPr>
          <w:trHeight w:val="270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2C2E8EA1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5-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1227BE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21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2F6FB7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081AF6A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51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D7625E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53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898438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24</w:t>
            </w:r>
          </w:p>
        </w:tc>
      </w:tr>
      <w:tr w:rsidR="00A3468A" w14:paraId="7281E65D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17FA7649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5-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E98884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40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CB15A7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AE7A00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51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2F40E5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04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7D787D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65D8776B" w14:textId="77777777" w:rsidTr="00305BC7">
        <w:trPr>
          <w:trHeight w:val="34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C6F79A3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B9A6C2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02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E3423C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14E778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A4CE3F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9.6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2D1633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5</w:t>
            </w:r>
          </w:p>
        </w:tc>
      </w:tr>
      <w:tr w:rsidR="00A3468A" w14:paraId="38CBEB71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3C6A2B7F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01388F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20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87B5AA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F51A57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A45962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5.7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A9F354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7</w:t>
            </w:r>
          </w:p>
        </w:tc>
      </w:tr>
      <w:tr w:rsidR="00A3468A" w14:paraId="709CECF5" w14:textId="77777777" w:rsidTr="00305BC7">
        <w:trPr>
          <w:trHeight w:val="285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02141131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6E42EA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1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ADFDE0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9554C9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8692B5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1.9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5B01ED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3D7A04CE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F3B69B1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5527A5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10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82C9A6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222B19E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A8CD81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72.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84B57F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32</w:t>
            </w:r>
          </w:p>
        </w:tc>
      </w:tr>
      <w:tr w:rsidR="00A3468A" w14:paraId="59968130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0D173286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DF9F06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11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8899D2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225FB2C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4C5B01B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00.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A5DBFD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05</w:t>
            </w:r>
          </w:p>
        </w:tc>
      </w:tr>
      <w:tr w:rsidR="00A3468A" w14:paraId="43208356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DE6EA99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EC2D97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12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41D2A4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5DECD32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16CFFF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19.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DA58D0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4BF115DD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515B57C1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8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84254F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20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3C2570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3190A1F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4A19FE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512.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78106D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42</w:t>
            </w:r>
          </w:p>
        </w:tc>
      </w:tr>
      <w:tr w:rsidR="00A3468A" w14:paraId="0F3299B9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AE0A75B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8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78159B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22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85BFE3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5C34BFC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EAD09E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61.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F62DFD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54184726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233FF47F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9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7937F0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42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07C458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5A83D85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F0F06A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50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E7E087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2</w:t>
            </w:r>
          </w:p>
        </w:tc>
      </w:tr>
      <w:tr w:rsidR="00A3468A" w14:paraId="7C63812C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26E6F4C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9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1B07F1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42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B077B7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3917E78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51A36C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33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9B553F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2AB33169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105F6FA5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0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84ACDC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0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8C4438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0C5F406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51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3D3759C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27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F7C32B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80</w:t>
            </w:r>
          </w:p>
        </w:tc>
      </w:tr>
      <w:tr w:rsidR="00A3468A" w14:paraId="4F0868F8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377B5E30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0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2D9378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3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232D7B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38AFD8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51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62DAAD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04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0FEEE4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78</w:t>
            </w:r>
          </w:p>
        </w:tc>
      </w:tr>
      <w:tr w:rsidR="00A3468A" w14:paraId="7BC7F1F5" w14:textId="77777777" w:rsidTr="00305BC7">
        <w:trPr>
          <w:trHeight w:val="278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10AFD501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0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48B3D5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0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CBBF78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213211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51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2E8B07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7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3C79C6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89</w:t>
            </w:r>
          </w:p>
        </w:tc>
      </w:tr>
      <w:tr w:rsidR="00A3468A" w14:paraId="19BA176D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09A3C57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0-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809A4A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2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4FE8CB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5468E74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51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77D5B5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20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F27176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5A6EF7CE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132162E1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1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2DB00A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20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6B4888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6E704B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7AD485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24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DBBD88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24</w:t>
            </w:r>
          </w:p>
        </w:tc>
      </w:tr>
      <w:tr w:rsidR="00A3468A" w14:paraId="4DD4660B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E25735F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1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DC8060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21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D9C714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25B324E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49BD06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60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8966CB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9</w:t>
            </w:r>
          </w:p>
        </w:tc>
      </w:tr>
      <w:tr w:rsidR="00A3468A" w14:paraId="7C5A65E0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85B801F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1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94F141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22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9C235E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A9ADBA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1EA3FE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19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2A1983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31</w:t>
            </w:r>
          </w:p>
        </w:tc>
      </w:tr>
      <w:tr w:rsidR="00A3468A" w14:paraId="76CDEA10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33033D09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1-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E49431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22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B9F5B0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2B74636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B15448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67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9F1A82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61</w:t>
            </w:r>
          </w:p>
        </w:tc>
      </w:tr>
      <w:tr w:rsidR="00A3468A" w14:paraId="6F9D2785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54996398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1-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B8E9AC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21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8D3C47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F24E7B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45DA333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938.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EEAC53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8</w:t>
            </w:r>
          </w:p>
        </w:tc>
      </w:tr>
      <w:tr w:rsidR="00A3468A" w14:paraId="04752C08" w14:textId="77777777" w:rsidTr="00305BC7">
        <w:trPr>
          <w:trHeight w:val="32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B021745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11-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A4398F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2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E4F3E8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311E86E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B29244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93.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462918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420B9CE5" w14:textId="77777777" w:rsidTr="00305BC7">
        <w:trPr>
          <w:trHeight w:val="270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1E26CF81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2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1F33BD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072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B4C695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3D73446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A148DB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58.6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18DA54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48</w:t>
            </w:r>
          </w:p>
        </w:tc>
      </w:tr>
      <w:tr w:rsidR="00A3468A" w14:paraId="0CF2227F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528EC4D2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2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A219F0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09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6DDC6B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051D8D7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9C9A59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12.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7E1652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18F963BA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02224C0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3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8E89F9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11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F3EFC1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E5898B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7E6EF4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30.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176787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63</w:t>
            </w:r>
          </w:p>
        </w:tc>
      </w:tr>
      <w:tr w:rsidR="00A3468A" w14:paraId="54DBB6C0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327383E7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3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4980AA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2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7DCE14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5FBA9D3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52DDA3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901.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B1A23C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3EDCA361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0BFED0B3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4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9991A8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70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19C5D8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36BDCB4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A2B5F1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1.9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CEB02F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21</w:t>
            </w:r>
          </w:p>
        </w:tc>
      </w:tr>
      <w:tr w:rsidR="00A3468A" w14:paraId="7E5545FC" w14:textId="77777777" w:rsidTr="00305BC7">
        <w:trPr>
          <w:trHeight w:val="300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3174932F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4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03F4ED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71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7C03CA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24E30B5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3536BF1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4.0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04D3E2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.37</w:t>
            </w:r>
          </w:p>
        </w:tc>
      </w:tr>
      <w:tr w:rsidR="00A3468A" w14:paraId="158395F3" w14:textId="77777777" w:rsidTr="00305BC7">
        <w:trPr>
          <w:trHeight w:val="285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286AD81F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4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5F1F59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80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E67F4B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05237C7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3D6B1B0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1.9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0F9AD8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55BAD9AB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41C46B1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5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BD0F61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082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A7D27D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E6D72F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12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7DF3E3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99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A63E7A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36</w:t>
            </w:r>
          </w:p>
        </w:tc>
      </w:tr>
      <w:tr w:rsidR="00A3468A" w14:paraId="11E45647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C3D5374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5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7B77D4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09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54DFB9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0BBA825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12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D260D7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0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7DF058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1F0CD6F9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FCE9EC8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6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4AE595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2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FA5393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2091B79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13C30C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2.3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D28533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81</w:t>
            </w:r>
          </w:p>
        </w:tc>
      </w:tr>
      <w:tr w:rsidR="00A3468A" w14:paraId="2B238B9E" w14:textId="77777777" w:rsidTr="00305BC7">
        <w:trPr>
          <w:trHeight w:val="90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A9FC335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6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E109D4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73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E6F4CA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5EDD10D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1DCD8D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.82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077487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82</w:t>
            </w:r>
          </w:p>
        </w:tc>
      </w:tr>
      <w:tr w:rsidR="00A3468A" w14:paraId="1B962A52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0DB00172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6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4342C1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80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08D02C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CAFF5D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57619E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7.2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ECBCD7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258A08BB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AE24867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7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600959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61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F77E3E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156FD0A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04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DA4F43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674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C3A598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05</w:t>
            </w:r>
          </w:p>
        </w:tc>
      </w:tr>
      <w:tr w:rsidR="00A3468A" w14:paraId="12B2A001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3B7DC29A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7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29F718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62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9D30AE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5055347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04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FCB04E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591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A8746C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04</w:t>
            </w:r>
          </w:p>
        </w:tc>
      </w:tr>
      <w:tr w:rsidR="00A3468A" w14:paraId="3CE2C789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9B0EED3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7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3C6F1C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62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236A3C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53506F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04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E5A1CF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532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216B9C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23</w:t>
            </w:r>
          </w:p>
        </w:tc>
      </w:tr>
      <w:tr w:rsidR="00A3468A" w14:paraId="7FDD7A03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30DB959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7-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08C6F5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7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699091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7FDB98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04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BC4310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242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09A05C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4756A8D1" w14:textId="77777777" w:rsidTr="00305BC7">
        <w:trPr>
          <w:trHeight w:val="270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E9EBE8C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8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B00EBA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02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D5C798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FAFC59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453B90D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53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92F518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4</w:t>
            </w:r>
          </w:p>
        </w:tc>
      </w:tr>
      <w:tr w:rsidR="00A3468A" w14:paraId="485E685E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297236E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8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B37141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10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B09B99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F22123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922076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10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98397A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35</w:t>
            </w:r>
          </w:p>
        </w:tc>
      </w:tr>
      <w:tr w:rsidR="00A3468A" w14:paraId="2DEA82FB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8D6B1B1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8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F6BC17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10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3E90CB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0E992A8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500A44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4AA221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20</w:t>
            </w:r>
          </w:p>
        </w:tc>
      </w:tr>
      <w:tr w:rsidR="00A3468A" w14:paraId="53B1C3B9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18AF9A9F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8-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3CB8B8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11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2B44B4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9B8B41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DE1B34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04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6A71A8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38D87995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5AE74C2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9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0C22D8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01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459D2A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4F37AD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BBC044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18.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6FC51B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36</w:t>
            </w:r>
          </w:p>
        </w:tc>
      </w:tr>
      <w:tr w:rsidR="00A3468A" w14:paraId="32FD83AA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3BD0C43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9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68C5CF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10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1D6C4B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1745BD0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970BA5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42.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4AA43F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62749BCE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2B0E80D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0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7C305A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1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FBCA3B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2E1B1B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76ACA1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0.2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6D69DE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05</w:t>
            </w:r>
          </w:p>
        </w:tc>
      </w:tr>
      <w:tr w:rsidR="00A3468A" w14:paraId="6BC67111" w14:textId="77777777" w:rsidTr="00305BC7">
        <w:trPr>
          <w:trHeight w:val="270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2E8A1577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0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26631B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2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58E689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34F2F4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FD610D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8.3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250AB4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48</w:t>
            </w:r>
          </w:p>
        </w:tc>
      </w:tr>
      <w:tr w:rsidR="00A3468A" w14:paraId="69DFF14F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36EC8992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0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B66824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2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6A0A84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2C644E0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F12897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5.4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531283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/</w:t>
            </w:r>
          </w:p>
        </w:tc>
      </w:tr>
      <w:tr w:rsidR="00A3468A" w14:paraId="609FB981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F395A29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1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644B76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42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53CC27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36FCECC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013717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26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4F4DBC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36</w:t>
            </w:r>
          </w:p>
        </w:tc>
      </w:tr>
      <w:tr w:rsidR="00A3468A" w14:paraId="6AAC5A1D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A9C78C1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1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FD17DB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1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2D0F47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553FD71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D2B876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9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9F6C33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2</w:t>
            </w:r>
          </w:p>
        </w:tc>
      </w:tr>
      <w:tr w:rsidR="00A3468A" w14:paraId="1A0DB40A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10A06C3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1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8B26D3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2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013982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AC05E6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0F2F15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70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321282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7285CB0F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1AC097A3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985FDF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61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46BC31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528409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3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3441D42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01.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C743E4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24</w:t>
            </w:r>
          </w:p>
        </w:tc>
      </w:tr>
      <w:tr w:rsidR="00A3468A" w14:paraId="4638BDA9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11CBF12B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7EFB5B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71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21A348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25EB24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3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5E947D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5.5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17525D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6F66C273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09D0C41B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8FFECC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071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D2AF47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3F079B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B79C28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594.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928DB0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.85</w:t>
            </w:r>
          </w:p>
        </w:tc>
      </w:tr>
      <w:tr w:rsidR="00A3468A" w14:paraId="1E7FEFC8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543EB71A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5034E1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080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AD6B20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979685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1A41CA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54.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FEB3C9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2C451906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2D1E825B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4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67BA77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72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0D441D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9EFBFF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DA4F45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0.4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C3DDC9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42</w:t>
            </w:r>
          </w:p>
        </w:tc>
      </w:tr>
      <w:tr w:rsidR="00A3468A" w14:paraId="4E9A045D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1DDD88A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4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6C90C6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8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9EDEFB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812E61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8122F0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9.1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CA26F7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04</w:t>
            </w:r>
          </w:p>
        </w:tc>
      </w:tr>
      <w:tr w:rsidR="00A3468A" w14:paraId="3FF5B941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05A6341D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4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429E53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80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64B876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A95A5F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A0D267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8.1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589510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623DDB90" w14:textId="77777777" w:rsidTr="00305BC7">
        <w:trPr>
          <w:trHeight w:val="270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50D0D24C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5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62085B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0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8B6FB6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ED849C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4A92640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18.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D15392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2</w:t>
            </w:r>
          </w:p>
        </w:tc>
      </w:tr>
      <w:tr w:rsidR="00A3468A" w14:paraId="584F5BB8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A1D1A38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5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983E0A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1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34E993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5958F3C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448CEB7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06.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D32FE3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23</w:t>
            </w:r>
          </w:p>
        </w:tc>
      </w:tr>
      <w:tr w:rsidR="00A3468A" w14:paraId="740632AD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77E96A7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5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E668BB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62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F09C51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4D9E6C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676623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86.3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6A1B0B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5C287AF5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2CD305E5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6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695DD2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62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E5245D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254EEC3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12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FC8543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71.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353AD3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34</w:t>
            </w:r>
          </w:p>
        </w:tc>
      </w:tr>
      <w:tr w:rsidR="00A3468A" w14:paraId="5F4B3497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1801E565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26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BCA05B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70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04B30C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F9A10B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12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480039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500.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E1679C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1</w:t>
            </w:r>
          </w:p>
        </w:tc>
      </w:tr>
      <w:tr w:rsidR="00A3468A" w14:paraId="3E4A3BDD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32D6882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6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00F336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71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233804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CCE2FA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12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D06715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49.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B37948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65</w:t>
            </w:r>
          </w:p>
        </w:tc>
      </w:tr>
      <w:tr w:rsidR="00A3468A" w14:paraId="36D0055E" w14:textId="77777777" w:rsidTr="00305BC7">
        <w:trPr>
          <w:trHeight w:val="270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0E75CEF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6-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6E519E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8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E1EE3D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2218A3A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12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64AF5A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72.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4BE625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3CBEF844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56AA57D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7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75B8B0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21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DF20EA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A28AE2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35ACE7D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3.2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546809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85</w:t>
            </w:r>
          </w:p>
        </w:tc>
      </w:tr>
      <w:tr w:rsidR="00A3468A" w14:paraId="28DBF03A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05472E62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7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6CB2BB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0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B59A5B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0938005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44725B7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15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22C4EE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56B6651A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189BA1BC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8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59879C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082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584578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211FA60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3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630F9F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.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FF14A2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20</w:t>
            </w:r>
          </w:p>
        </w:tc>
      </w:tr>
      <w:tr w:rsidR="00A3468A" w14:paraId="154215B6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2E51735C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8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5C34CE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091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06990B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5CE14D5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3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4A60D76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83.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0353BC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78</w:t>
            </w:r>
          </w:p>
        </w:tc>
      </w:tr>
      <w:tr w:rsidR="00A3468A" w14:paraId="0C6DF7A5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23479C3F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8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D41D66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10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1CB6F0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46F6D8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3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1C9DC4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03.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813D8B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62C5850B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1C21E86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9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F19F39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20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1A3AE7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5F6902A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3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A98222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66.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96214D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03</w:t>
            </w:r>
          </w:p>
        </w:tc>
      </w:tr>
      <w:tr w:rsidR="00A3468A" w14:paraId="5B4A1489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E8DDF25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9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3B67AB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40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A8E840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86B568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3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8E296F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71.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7C63E2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.74</w:t>
            </w:r>
          </w:p>
        </w:tc>
      </w:tr>
      <w:tr w:rsidR="00A3468A" w14:paraId="4C32C4B3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402AD7A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9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5C5F5C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61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6722EE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57D3CE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3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0979CC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9.9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367479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755BC3AA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52B0D421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0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4C6CC4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11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998AFC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319BCD7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3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4126313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83.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13ABC6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36</w:t>
            </w:r>
          </w:p>
        </w:tc>
      </w:tr>
      <w:tr w:rsidR="00A3468A" w14:paraId="3651746B" w14:textId="77777777" w:rsidTr="00305BC7">
        <w:trPr>
          <w:trHeight w:val="270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5C6E4CC3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0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E83C65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0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05D720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BEBDEF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3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32D4952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09.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06AA53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6DE06972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DEBF83F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1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09F7EC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2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1CE5AF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483F5E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3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57D0EF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64.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9B3B2D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21</w:t>
            </w:r>
          </w:p>
        </w:tc>
      </w:tr>
      <w:tr w:rsidR="00A3468A" w14:paraId="685AD4E6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553A32F9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1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4C25E5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3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FA9E7F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543445E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3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46A3C4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59.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A96703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393E4E4D" w14:textId="77777777" w:rsidTr="00305BC7">
        <w:trPr>
          <w:trHeight w:val="270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FA6783B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2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05F793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10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9BA816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3035CB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5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30945A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.00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5C1073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09</w:t>
            </w:r>
          </w:p>
        </w:tc>
      </w:tr>
      <w:tr w:rsidR="00A3468A" w14:paraId="2E406560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264EB5D8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2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4A2D91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2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66F14F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E84C1E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5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6101AF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.69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2E6E08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49</w:t>
            </w:r>
          </w:p>
        </w:tc>
      </w:tr>
      <w:tr w:rsidR="00A3468A" w14:paraId="07E05D9B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77DCE8A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2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0698CF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0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C513A3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3332439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5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A56DC6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.47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15152B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09</w:t>
            </w:r>
          </w:p>
        </w:tc>
      </w:tr>
      <w:tr w:rsidR="00A3468A" w14:paraId="38B7A55E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573AC38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2-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1A2C0E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61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BD0231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5ADFA8F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5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160D43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.71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ABABB7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227F2E0A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84FE3C2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3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BE176C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2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3974A8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5E13BFE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36B652C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4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B9306F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36</w:t>
            </w:r>
          </w:p>
        </w:tc>
      </w:tr>
      <w:tr w:rsidR="00A3468A" w14:paraId="6E18E702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0415F63A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3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993B23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2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228A2B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3BF77CA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56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0751C2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64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7C5108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46DFFCF1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C63263F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4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2BF15B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41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7B16E6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CE5BD4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149B7F2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6.34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C68ADC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295</w:t>
            </w:r>
          </w:p>
        </w:tc>
      </w:tr>
      <w:tr w:rsidR="00A3468A" w14:paraId="7E44AF3C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19F78C3C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4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8CB95B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3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53C597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3741E47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5E714E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.90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D18DF8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06</w:t>
            </w:r>
          </w:p>
        </w:tc>
      </w:tr>
      <w:tr w:rsidR="00A3468A" w14:paraId="3461DF6D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2C038589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4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E26B29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70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D9EDC5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277F55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F0C98A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.38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148E40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1EDE83B4" w14:textId="77777777" w:rsidTr="00305BC7">
        <w:trPr>
          <w:trHeight w:val="270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29C5397B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5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E3AF83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20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750B88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3EC42AD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6ACA0D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8.3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7A277E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62</w:t>
            </w:r>
          </w:p>
        </w:tc>
      </w:tr>
      <w:tr w:rsidR="00A3468A" w14:paraId="6BEA819C" w14:textId="77777777" w:rsidTr="00305BC7">
        <w:trPr>
          <w:trHeight w:val="285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596F5F5D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5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0AA5DD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0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2DF8A0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14BFF95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3CDC95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01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8B2BC3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1</w:t>
            </w:r>
          </w:p>
        </w:tc>
      </w:tr>
      <w:tr w:rsidR="00A3468A" w14:paraId="002FC81A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1E7B2766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5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5A332E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70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0E54A6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764DE3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3AC9FD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85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07C009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3A948F6D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41C2ABE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6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7A095B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01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69B60E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01E20B5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3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7DAA92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08.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A982A1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23</w:t>
            </w:r>
          </w:p>
        </w:tc>
      </w:tr>
      <w:tr w:rsidR="00A3468A" w14:paraId="6E63E142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04F09DC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6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33A1EC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02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7BB9AD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32F650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3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C435EE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922.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F9BFDC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13</w:t>
            </w:r>
          </w:p>
        </w:tc>
      </w:tr>
      <w:tr w:rsidR="00A3468A" w14:paraId="1D23B6E2" w14:textId="77777777" w:rsidTr="00305BC7">
        <w:trPr>
          <w:trHeight w:val="270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08C587A2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6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CF0FFA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10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48BC30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0C5502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32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CA026D5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06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6FE843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04F89255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E2BC1DB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7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FB8F2E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081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54A998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39F17AC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0002C3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36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1AD007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41</w:t>
            </w:r>
          </w:p>
        </w:tc>
      </w:tr>
      <w:tr w:rsidR="00A3468A" w14:paraId="5FE9F039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F127CC0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7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348C29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083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95E09D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57ABBDD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29FBBC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964.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4F46C4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29</w:t>
            </w:r>
          </w:p>
        </w:tc>
      </w:tr>
      <w:tr w:rsidR="00A3468A" w14:paraId="40FA546B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2CB1A93A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7-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6B5ECD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090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C4BB49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F5CFA4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CFB1AD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48.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8416CD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59</w:t>
            </w:r>
          </w:p>
        </w:tc>
      </w:tr>
      <w:tr w:rsidR="00A3468A" w14:paraId="73F075E3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5E85698E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7-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F2F60E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091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7A4479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145C54D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35305B4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70.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B2BA1F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/</w:t>
            </w:r>
          </w:p>
        </w:tc>
      </w:tr>
      <w:tr w:rsidR="00A3468A" w14:paraId="3B3B7541" w14:textId="77777777" w:rsidTr="00305BC7">
        <w:trPr>
          <w:trHeight w:val="285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AE76F69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8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BAA095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071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535A56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0618176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5456A0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0.5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300A80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.72</w:t>
            </w:r>
          </w:p>
        </w:tc>
      </w:tr>
      <w:tr w:rsidR="00A3468A" w14:paraId="187AFE9B" w14:textId="77777777" w:rsidTr="00305BC7">
        <w:trPr>
          <w:trHeight w:val="270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30E0E7C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8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D4E9D0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072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BEA609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CSF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79878AD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6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5FE6571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.22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2A7BFE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74F0FCCE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1863E6D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9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615A55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10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774572B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540C35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0091EB32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0.0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8F89EC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.67</w:t>
            </w:r>
          </w:p>
        </w:tc>
      </w:tr>
      <w:tr w:rsidR="00A3468A" w14:paraId="2BF85E34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5C1F6A96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9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C48F12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1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5585E4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3A24AB7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BD2FBD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1.2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814AB3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4B8858AE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7242BDD7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0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579CFD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2122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D27A3A8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4BE261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1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DC92EAD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5.24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A10A49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32</w:t>
            </w:r>
          </w:p>
        </w:tc>
      </w:tr>
      <w:tr w:rsidR="00A3468A" w14:paraId="5E38215A" w14:textId="77777777" w:rsidTr="00305BC7">
        <w:trPr>
          <w:trHeight w:val="367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48BEDAC9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0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CDC271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0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4D5521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06B9F11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1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266247C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7.67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367BFD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1878BB79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2A647002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41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A29CF4C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2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10276E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3697F254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E3850C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3.9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17F374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27</w:t>
            </w:r>
          </w:p>
        </w:tc>
      </w:tr>
      <w:tr w:rsidR="00A3468A" w14:paraId="44F101FE" w14:textId="77777777" w:rsidTr="00305BC7">
        <w:trPr>
          <w:trHeight w:val="270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ABCBD2A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1-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5B1D48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2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2339BA1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40E6661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4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61E7BB99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0.9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214D9B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A3468A" w14:paraId="20172071" w14:textId="77777777" w:rsidTr="00305BC7">
        <w:trPr>
          <w:trHeight w:val="352"/>
          <w:jc w:val="right"/>
        </w:trPr>
        <w:tc>
          <w:tcPr>
            <w:tcW w:w="1096" w:type="dxa"/>
            <w:shd w:val="clear" w:color="auto" w:fill="auto"/>
            <w:noWrap/>
            <w:vAlign w:val="center"/>
          </w:tcPr>
          <w:p w14:paraId="6CE6562C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2-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B84BB36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33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E0EEFB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shd w:val="clear" w:color="auto" w:fill="auto"/>
            <w:noWrap/>
            <w:vAlign w:val="center"/>
          </w:tcPr>
          <w:p w14:paraId="6E101FC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80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14:paraId="7BA08B6E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5.5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911EF5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27</w:t>
            </w:r>
          </w:p>
        </w:tc>
      </w:tr>
      <w:tr w:rsidR="00A3468A" w14:paraId="2FAE4BFA" w14:textId="77777777" w:rsidTr="00305BC7">
        <w:trPr>
          <w:trHeight w:val="367"/>
          <w:jc w:val="right"/>
        </w:trPr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447FF" w14:textId="77777777" w:rsidR="00A3468A" w:rsidRDefault="00A3468A" w:rsidP="00305B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42-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ADD47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0507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7A5E3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Serum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83DF0A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:80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106550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2.2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0B905F" w14:textId="77777777" w:rsidR="00A3468A" w:rsidRDefault="00A3468A" w:rsidP="00305B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</w:tbl>
    <w:p w14:paraId="1D781B4B" w14:textId="77777777" w:rsidR="00C67D67" w:rsidRDefault="00C67D67"/>
    <w:sectPr w:rsidR="00C67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2FD53B" w14:textId="77777777" w:rsidR="005D09B2" w:rsidRDefault="005D09B2" w:rsidP="00A3468A">
      <w:r>
        <w:separator/>
      </w:r>
    </w:p>
  </w:endnote>
  <w:endnote w:type="continuationSeparator" w:id="0">
    <w:p w14:paraId="48190190" w14:textId="77777777" w:rsidR="005D09B2" w:rsidRDefault="005D09B2" w:rsidP="00A34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63B1FF" w14:textId="77777777" w:rsidR="005D09B2" w:rsidRDefault="005D09B2" w:rsidP="00A3468A">
      <w:r>
        <w:separator/>
      </w:r>
    </w:p>
  </w:footnote>
  <w:footnote w:type="continuationSeparator" w:id="0">
    <w:p w14:paraId="6C96D143" w14:textId="77777777" w:rsidR="005D09B2" w:rsidRDefault="005D09B2" w:rsidP="00A34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457"/>
    <w:rsid w:val="0002165A"/>
    <w:rsid w:val="005D09B2"/>
    <w:rsid w:val="00A3468A"/>
    <w:rsid w:val="00BB7457"/>
    <w:rsid w:val="00C6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B43FD"/>
  <w15:chartTrackingRefBased/>
  <w15:docId w15:val="{8AA0F7DF-633A-4DCE-BEAD-73E5D34B3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68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6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6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68A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A3468A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A3468A"/>
    <w:rPr>
      <w:szCs w:val="24"/>
    </w:rPr>
  </w:style>
  <w:style w:type="paragraph" w:styleId="a9">
    <w:name w:val="Normal (Web)"/>
    <w:basedOn w:val="a"/>
    <w:uiPriority w:val="99"/>
    <w:semiHidden/>
    <w:unhideWhenUsed/>
    <w:rsid w:val="00A346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a">
    <w:name w:val="annotation subject"/>
    <w:basedOn w:val="a7"/>
    <w:next w:val="a7"/>
    <w:link w:val="ab"/>
    <w:uiPriority w:val="99"/>
    <w:semiHidden/>
    <w:unhideWhenUsed/>
    <w:rsid w:val="00A3468A"/>
    <w:rPr>
      <w:b/>
      <w:bCs/>
    </w:rPr>
  </w:style>
  <w:style w:type="character" w:customStyle="1" w:styleId="ab">
    <w:name w:val="批注主题 字符"/>
    <w:basedOn w:val="a8"/>
    <w:link w:val="aa"/>
    <w:uiPriority w:val="99"/>
    <w:semiHidden/>
    <w:rsid w:val="00A3468A"/>
    <w:rPr>
      <w:b/>
      <w:bCs/>
      <w:szCs w:val="24"/>
    </w:rPr>
  </w:style>
  <w:style w:type="table" w:styleId="ac">
    <w:name w:val="Table Grid"/>
    <w:basedOn w:val="a1"/>
    <w:uiPriority w:val="39"/>
    <w:rsid w:val="00A3468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A3468A"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A3468A"/>
    <w:rPr>
      <w:sz w:val="21"/>
      <w:szCs w:val="21"/>
    </w:rPr>
  </w:style>
  <w:style w:type="character" w:customStyle="1" w:styleId="font101">
    <w:name w:val="font101"/>
    <w:basedOn w:val="a0"/>
    <w:rsid w:val="00A3468A"/>
    <w:rPr>
      <w:rFonts w:ascii="宋体" w:eastAsia="宋体" w:hAnsi="宋体" w:cs="宋体" w:hint="eastAsia"/>
      <w:color w:val="000000"/>
      <w:sz w:val="28"/>
      <w:szCs w:val="28"/>
      <w:u w:val="none"/>
    </w:rPr>
  </w:style>
  <w:style w:type="character" w:customStyle="1" w:styleId="font111">
    <w:name w:val="font111"/>
    <w:basedOn w:val="a0"/>
    <w:rsid w:val="00A3468A"/>
    <w:rPr>
      <w:rFonts w:ascii="宋体" w:eastAsia="宋体" w:hAnsi="宋体" w:cs="宋体" w:hint="eastAsia"/>
      <w:b/>
      <w:bCs/>
      <w:color w:val="000000"/>
      <w:sz w:val="28"/>
      <w:szCs w:val="28"/>
      <w:u w:val="none"/>
    </w:rPr>
  </w:style>
  <w:style w:type="character" w:customStyle="1" w:styleId="font121">
    <w:name w:val="font121"/>
    <w:basedOn w:val="a0"/>
    <w:rsid w:val="00A3468A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31">
    <w:name w:val="font131"/>
    <w:basedOn w:val="a0"/>
    <w:rsid w:val="00A3468A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rsid w:val="00A3468A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41">
    <w:name w:val="font141"/>
    <w:basedOn w:val="a0"/>
    <w:rsid w:val="00A3468A"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customStyle="1" w:styleId="1">
    <w:name w:val="修订1"/>
    <w:hidden/>
    <w:uiPriority w:val="99"/>
    <w:unhideWhenUsed/>
    <w:rsid w:val="00A3468A"/>
    <w:rPr>
      <w:szCs w:val="24"/>
    </w:rPr>
  </w:style>
  <w:style w:type="character" w:customStyle="1" w:styleId="10">
    <w:name w:val="未处理的提及1"/>
    <w:basedOn w:val="a0"/>
    <w:uiPriority w:val="99"/>
    <w:semiHidden/>
    <w:unhideWhenUsed/>
    <w:rsid w:val="00A346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angxili1219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0</Words>
  <Characters>4277</Characters>
  <Application>Microsoft Office Word</Application>
  <DocSecurity>0</DocSecurity>
  <Lines>35</Lines>
  <Paragraphs>10</Paragraphs>
  <ScaleCrop>false</ScaleCrop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芸 唐</dc:creator>
  <cp:keywords/>
  <dc:description/>
  <cp:lastModifiedBy>卓芸 唐</cp:lastModifiedBy>
  <cp:revision>2</cp:revision>
  <dcterms:created xsi:type="dcterms:W3CDTF">2024-05-31T07:10:00Z</dcterms:created>
  <dcterms:modified xsi:type="dcterms:W3CDTF">2024-05-31T07:11:00Z</dcterms:modified>
</cp:coreProperties>
</file>